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0FF6B" w14:textId="77777777" w:rsidR="00F609CC" w:rsidRDefault="00F609CC" w:rsidP="00F609CC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s</w:t>
      </w:r>
    </w:p>
    <w:p w14:paraId="46309F64" w14:textId="3363C523" w:rsidR="00F609CC" w:rsidRPr="00F12753" w:rsidRDefault="00F609CC" w:rsidP="00F609CC">
      <w:pPr>
        <w:jc w:val="left"/>
        <w:textAlignment w:val="baseline"/>
        <w:rPr>
          <w:color w:val="000000" w:themeColor="text1"/>
          <w:lang w:bidi="ar"/>
        </w:rPr>
      </w:pPr>
      <w:r w:rsidRPr="00F12753">
        <w:rPr>
          <w:b/>
          <w:bCs/>
          <w:color w:val="000000" w:themeColor="text1"/>
          <w:lang w:bidi="ar"/>
        </w:rPr>
        <w:t>Figure</w:t>
      </w:r>
      <w:r>
        <w:rPr>
          <w:b/>
          <w:bCs/>
          <w:color w:val="000000" w:themeColor="text1"/>
          <w:lang w:bidi="ar"/>
        </w:rPr>
        <w:t xml:space="preserve"> S1</w:t>
      </w:r>
      <w:r w:rsidRPr="00F12753">
        <w:rPr>
          <w:b/>
          <w:bCs/>
          <w:color w:val="000000" w:themeColor="text1"/>
          <w:lang w:bidi="ar"/>
        </w:rPr>
        <w:t xml:space="preserve">. </w:t>
      </w:r>
      <w:r w:rsidRPr="00F609CC">
        <w:rPr>
          <w:color w:val="000000" w:themeColor="text1"/>
          <w:lang w:bidi="ar"/>
        </w:rPr>
        <w:t>Differentially expressed genes GO enrichment analysis top50</w:t>
      </w:r>
    </w:p>
    <w:p w14:paraId="525FA5C1" w14:textId="77777777" w:rsidR="00F609CC" w:rsidRPr="00F12753" w:rsidRDefault="00F609CC" w:rsidP="00F609CC">
      <w:pPr>
        <w:jc w:val="center"/>
        <w:textAlignment w:val="baseline"/>
        <w:rPr>
          <w:rFonts w:ascii="宋体" w:hAnsi="宋体"/>
          <w:color w:val="000000" w:themeColor="text1"/>
          <w:sz w:val="24"/>
        </w:rPr>
      </w:pPr>
      <w:r w:rsidRPr="00F12753">
        <w:rPr>
          <w:rFonts w:ascii="宋体" w:hAnsi="宋体"/>
          <w:noProof/>
          <w:color w:val="000000" w:themeColor="text1"/>
          <w:sz w:val="24"/>
        </w:rPr>
        <w:drawing>
          <wp:inline distT="0" distB="0" distL="114300" distR="114300" wp14:anchorId="13430C45" wp14:editId="7CCBDAC2">
            <wp:extent cx="4825448" cy="3300902"/>
            <wp:effectExtent l="0" t="0" r="0" b="0"/>
            <wp:docPr id="6" name="图片 6" descr="AVSB_GO_enrich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VSB_GO_enrichmen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09598" cy="33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6C291" w14:textId="77777777" w:rsidR="00F609CC" w:rsidRPr="00F12753" w:rsidRDefault="00F609CC" w:rsidP="00F609CC">
      <w:pPr>
        <w:spacing w:line="360" w:lineRule="auto"/>
        <w:rPr>
          <w:sz w:val="24"/>
        </w:rPr>
      </w:pPr>
    </w:p>
    <w:p w14:paraId="6828B1D5" w14:textId="7F20BBAF" w:rsidR="00F609CC" w:rsidRPr="00F609CC" w:rsidRDefault="00F609CC" w:rsidP="00F609CC">
      <w:pPr>
        <w:widowControl/>
        <w:spacing w:line="360" w:lineRule="auto"/>
        <w:textAlignment w:val="baseline"/>
        <w:rPr>
          <w:color w:val="000000" w:themeColor="text1"/>
          <w:kern w:val="0"/>
          <w:lang w:bidi="ar"/>
        </w:rPr>
      </w:pPr>
      <w:r w:rsidRPr="00F12753">
        <w:rPr>
          <w:b/>
          <w:bCs/>
          <w:color w:val="000000" w:themeColor="text1"/>
          <w:kern w:val="0"/>
          <w:lang w:bidi="ar"/>
        </w:rPr>
        <w:t>Figure</w:t>
      </w:r>
      <w:r>
        <w:rPr>
          <w:b/>
          <w:bCs/>
          <w:color w:val="000000" w:themeColor="text1"/>
          <w:kern w:val="0"/>
          <w:lang w:bidi="ar"/>
        </w:rPr>
        <w:t xml:space="preserve"> S2</w:t>
      </w:r>
      <w:r w:rsidRPr="00F12753">
        <w:rPr>
          <w:b/>
          <w:bCs/>
          <w:color w:val="000000" w:themeColor="text1"/>
          <w:kern w:val="0"/>
          <w:lang w:bidi="ar"/>
        </w:rPr>
        <w:t>.</w:t>
      </w:r>
      <w:r w:rsidRPr="00F12753">
        <w:rPr>
          <w:color w:val="000000" w:themeColor="text1"/>
          <w:kern w:val="0"/>
          <w:lang w:bidi="ar"/>
        </w:rPr>
        <w:t xml:space="preserve"> </w:t>
      </w:r>
      <w:r w:rsidRPr="00F609CC">
        <w:rPr>
          <w:color w:val="000000" w:themeColor="text1"/>
          <w:kern w:val="0"/>
          <w:lang w:bidi="ar"/>
        </w:rPr>
        <w:t>Differentially expressed gene KEGG enrichment analysis top20</w:t>
      </w:r>
    </w:p>
    <w:p w14:paraId="7C3B15A9" w14:textId="77777777" w:rsidR="00F609CC" w:rsidRPr="00F12753" w:rsidRDefault="00F609CC" w:rsidP="00F609CC">
      <w:pPr>
        <w:spacing w:line="360" w:lineRule="auto"/>
      </w:pPr>
      <w:r w:rsidRPr="00F609CC">
        <w:t>Note: The X axis in the figure is the enrichment score. The larger the bubble, the more differential protein coding genes contained in the pathway. The color of the bubble changes from blue-purple-green-yellow-red, which means that the smaller the p-value is, The greater the degree of significance.</w:t>
      </w:r>
    </w:p>
    <w:p w14:paraId="01BAFA12" w14:textId="77777777" w:rsidR="00F609CC" w:rsidRPr="00F12753" w:rsidRDefault="00F609CC" w:rsidP="00F609CC">
      <w:pPr>
        <w:spacing w:line="360" w:lineRule="auto"/>
        <w:jc w:val="left"/>
        <w:rPr>
          <w:rFonts w:ascii="宋体" w:hAnsi="宋体"/>
          <w:sz w:val="24"/>
        </w:rPr>
      </w:pPr>
    </w:p>
    <w:p w14:paraId="7D1839CF" w14:textId="77777777" w:rsidR="00F609CC" w:rsidRPr="00F12753" w:rsidRDefault="00F609CC" w:rsidP="00F609CC">
      <w:pPr>
        <w:spacing w:line="360" w:lineRule="auto"/>
        <w:jc w:val="center"/>
        <w:textAlignment w:val="baseline"/>
        <w:rPr>
          <w:rFonts w:ascii="宋体" w:hAnsi="宋体"/>
          <w:color w:val="000000" w:themeColor="text1"/>
          <w:sz w:val="24"/>
        </w:rPr>
      </w:pPr>
      <w:r w:rsidRPr="00F12753">
        <w:rPr>
          <w:rFonts w:ascii="宋体" w:hAnsi="宋体"/>
          <w:noProof/>
          <w:color w:val="000000" w:themeColor="text1"/>
          <w:sz w:val="24"/>
        </w:rPr>
        <w:drawing>
          <wp:inline distT="0" distB="0" distL="114300" distR="114300" wp14:anchorId="24C98078" wp14:editId="38994E3A">
            <wp:extent cx="3269974" cy="2632287"/>
            <wp:effectExtent l="0" t="0" r="6985" b="0"/>
            <wp:docPr id="13" name="图片 13" descr="AVSB_KEGG_enrichment_scatte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AVSB_KEGG_enrichment_scatter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12201" cy="2666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EC007" w14:textId="77777777" w:rsidR="00F609CC" w:rsidRPr="00F12753" w:rsidRDefault="00F609CC" w:rsidP="00F609CC">
      <w:pPr>
        <w:spacing w:line="360" w:lineRule="auto"/>
        <w:rPr>
          <w:sz w:val="24"/>
        </w:rPr>
      </w:pPr>
    </w:p>
    <w:p w14:paraId="2BEABEAA" w14:textId="10EB5882" w:rsidR="00F609CC" w:rsidRPr="00F609CC" w:rsidRDefault="00F609CC" w:rsidP="00F609CC">
      <w:pPr>
        <w:spacing w:line="360" w:lineRule="auto"/>
        <w:jc w:val="left"/>
        <w:textAlignment w:val="baseline"/>
        <w:rPr>
          <w:rFonts w:ascii="宋体" w:hAnsi="宋体"/>
          <w:sz w:val="24"/>
        </w:rPr>
      </w:pPr>
      <w:r w:rsidRPr="00F12753">
        <w:rPr>
          <w:b/>
          <w:bCs/>
        </w:rPr>
        <w:lastRenderedPageBreak/>
        <w:t xml:space="preserve">Figure </w:t>
      </w:r>
      <w:r>
        <w:rPr>
          <w:b/>
          <w:bCs/>
        </w:rPr>
        <w:t>S3</w:t>
      </w:r>
      <w:r w:rsidRPr="00F12753">
        <w:rPr>
          <w:b/>
          <w:bCs/>
        </w:rPr>
        <w:t>.</w:t>
      </w:r>
      <w:r w:rsidRPr="00F12753">
        <w:t xml:space="preserve"> </w:t>
      </w:r>
      <w:r w:rsidRPr="00F609CC">
        <w:t>Classification diagram of KEGG pathway</w:t>
      </w:r>
    </w:p>
    <w:p w14:paraId="67A1443D" w14:textId="77777777" w:rsidR="00F609CC" w:rsidRPr="00F12753" w:rsidRDefault="00F609CC" w:rsidP="00F609CC">
      <w:pPr>
        <w:spacing w:line="360" w:lineRule="auto"/>
      </w:pPr>
      <w:r w:rsidRPr="00F609CC">
        <w:t xml:space="preserve">Note: The second-level item of </w:t>
      </w:r>
      <w:proofErr w:type="spellStart"/>
      <w:r w:rsidRPr="00F609CC">
        <w:t>Kegg</w:t>
      </w:r>
      <w:proofErr w:type="spellEnd"/>
      <w:r w:rsidRPr="00F609CC">
        <w:t xml:space="preserve"> Pathway was taken as the </w:t>
      </w:r>
      <w:proofErr w:type="spellStart"/>
      <w:r w:rsidRPr="00F609CC">
        <w:t>abscissor</w:t>
      </w:r>
      <w:proofErr w:type="spellEnd"/>
      <w:r w:rsidRPr="00F609CC">
        <w:t xml:space="preserve">, and the metabolite quantity of the corresponding item was taken as the ordinate. The </w:t>
      </w:r>
      <w:proofErr w:type="spellStart"/>
      <w:r w:rsidRPr="00F609CC">
        <w:t>Kegg</w:t>
      </w:r>
      <w:proofErr w:type="spellEnd"/>
      <w:r w:rsidRPr="00F609CC">
        <w:t xml:space="preserve"> Pathway level 1 entries were displayed and distinguished by different colors.</w:t>
      </w:r>
    </w:p>
    <w:p w14:paraId="30C3D91D" w14:textId="77777777" w:rsidR="00F609CC" w:rsidRPr="00F12753" w:rsidRDefault="00F609CC" w:rsidP="00F609CC">
      <w:pPr>
        <w:spacing w:line="360" w:lineRule="auto"/>
        <w:jc w:val="left"/>
        <w:rPr>
          <w:rFonts w:ascii="宋体" w:hAnsi="宋体"/>
          <w:sz w:val="24"/>
        </w:rPr>
      </w:pPr>
    </w:p>
    <w:p w14:paraId="646CF829" w14:textId="77777777" w:rsidR="00F609CC" w:rsidRPr="00F12753" w:rsidRDefault="00F609CC" w:rsidP="00F609CC">
      <w:pPr>
        <w:spacing w:line="360" w:lineRule="auto"/>
        <w:jc w:val="center"/>
        <w:textAlignment w:val="baseline"/>
      </w:pPr>
      <w:r w:rsidRPr="00F12753">
        <w:rPr>
          <w:rFonts w:ascii="宋体" w:hAnsi="宋体"/>
          <w:noProof/>
          <w:sz w:val="24"/>
        </w:rPr>
        <w:drawing>
          <wp:inline distT="0" distB="0" distL="114300" distR="114300" wp14:anchorId="1CAB3F72" wp14:editId="17F5CFFA">
            <wp:extent cx="4601817" cy="2871756"/>
            <wp:effectExtent l="0" t="0" r="8890" b="5080"/>
            <wp:docPr id="3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1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54084" cy="2904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939CD" w14:textId="77777777" w:rsidR="00F609CC" w:rsidRPr="00F12753" w:rsidRDefault="00F609CC" w:rsidP="00F609CC">
      <w:pPr>
        <w:spacing w:line="360" w:lineRule="auto"/>
        <w:jc w:val="left"/>
        <w:textAlignment w:val="baseline"/>
        <w:rPr>
          <w:b/>
          <w:bCs/>
        </w:rPr>
      </w:pPr>
    </w:p>
    <w:p w14:paraId="27B7F189" w14:textId="0B39E449" w:rsidR="00F609CC" w:rsidRPr="00F12753" w:rsidRDefault="00F609CC" w:rsidP="00F609CC">
      <w:pPr>
        <w:spacing w:line="360" w:lineRule="auto"/>
        <w:jc w:val="left"/>
      </w:pPr>
      <w:r w:rsidRPr="00F12753">
        <w:rPr>
          <w:rFonts w:hint="eastAsia"/>
          <w:b/>
          <w:bCs/>
        </w:rPr>
        <w:t>F</w:t>
      </w:r>
      <w:r w:rsidRPr="00F12753">
        <w:rPr>
          <w:b/>
          <w:bCs/>
        </w:rPr>
        <w:t>igu</w:t>
      </w:r>
      <w:r w:rsidRPr="00F609CC">
        <w:rPr>
          <w:b/>
          <w:bCs/>
        </w:rPr>
        <w:t xml:space="preserve">re S4. </w:t>
      </w:r>
      <w:r w:rsidRPr="00F609CC">
        <w:t>Classification diagram of GO pathway by combined analysis of transcriptome and metabolome</w:t>
      </w:r>
    </w:p>
    <w:p w14:paraId="56B9CFF6" w14:textId="77777777" w:rsidR="00F609CC" w:rsidRPr="00F12753" w:rsidRDefault="00F609CC" w:rsidP="00F609CC">
      <w:pPr>
        <w:spacing w:line="360" w:lineRule="auto"/>
        <w:rPr>
          <w:sz w:val="24"/>
        </w:rPr>
      </w:pPr>
      <w:r w:rsidRPr="00F12753">
        <w:rPr>
          <w:noProof/>
        </w:rPr>
        <w:drawing>
          <wp:inline distT="0" distB="0" distL="0" distR="0" wp14:anchorId="316BFD3D" wp14:editId="16DEE414">
            <wp:extent cx="5274310" cy="34283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94E96" w14:textId="70295CD4" w:rsidR="00F609CC" w:rsidRPr="00F12753" w:rsidRDefault="00F609CC" w:rsidP="00F609CC">
      <w:pPr>
        <w:spacing w:line="360" w:lineRule="auto"/>
        <w:jc w:val="left"/>
      </w:pPr>
      <w:r w:rsidRPr="00F12753">
        <w:rPr>
          <w:rFonts w:hint="eastAsia"/>
          <w:b/>
          <w:bCs/>
        </w:rPr>
        <w:lastRenderedPageBreak/>
        <w:t>F</w:t>
      </w:r>
      <w:r w:rsidRPr="00F12753">
        <w:rPr>
          <w:b/>
          <w:bCs/>
        </w:rPr>
        <w:t xml:space="preserve">igure </w:t>
      </w:r>
      <w:r>
        <w:rPr>
          <w:b/>
          <w:bCs/>
        </w:rPr>
        <w:t>S5</w:t>
      </w:r>
      <w:r w:rsidRPr="00F12753">
        <w:rPr>
          <w:b/>
          <w:bCs/>
        </w:rPr>
        <w:t xml:space="preserve">. </w:t>
      </w:r>
      <w:r w:rsidRPr="00F609CC">
        <w:t>Classification diagram of KEGG pathway by combined analysis of transcriptome and metabolome</w:t>
      </w:r>
    </w:p>
    <w:p w14:paraId="0748B4FA" w14:textId="77777777" w:rsidR="00F609CC" w:rsidRPr="00EF2A85" w:rsidRDefault="00F609CC" w:rsidP="00F609CC">
      <w:pPr>
        <w:spacing w:line="360" w:lineRule="auto"/>
        <w:rPr>
          <w:sz w:val="24"/>
        </w:rPr>
      </w:pPr>
      <w:r w:rsidRPr="00F12753">
        <w:rPr>
          <w:noProof/>
        </w:rPr>
        <w:drawing>
          <wp:inline distT="0" distB="0" distL="0" distR="0" wp14:anchorId="0B537E31" wp14:editId="1D1CC717">
            <wp:extent cx="5274310" cy="35159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CEE19" w14:textId="4D6A2528" w:rsidR="00D434F9" w:rsidRDefault="00D434F9"/>
    <w:p w14:paraId="7C203BCE" w14:textId="7BA34A97" w:rsidR="00F609CC" w:rsidRDefault="00F609CC"/>
    <w:p w14:paraId="42716D54" w14:textId="147C0DB4" w:rsidR="00F609CC" w:rsidRDefault="00F609CC"/>
    <w:p w14:paraId="7626723A" w14:textId="3BF911FB" w:rsidR="00F609CC" w:rsidRDefault="00F609CC"/>
    <w:p w14:paraId="3F5AD5DF" w14:textId="41AE253B" w:rsidR="004D7536" w:rsidRPr="004D7536" w:rsidRDefault="004D7536" w:rsidP="004D7536">
      <w:pPr>
        <w:spacing w:line="360" w:lineRule="auto"/>
        <w:jc w:val="left"/>
      </w:pPr>
      <w:r w:rsidRPr="004D7536">
        <w:rPr>
          <w:b/>
          <w:bCs/>
        </w:rPr>
        <w:t xml:space="preserve">Figure S6. </w:t>
      </w:r>
      <w:r w:rsidRPr="004D7536">
        <w:t xml:space="preserve">Ploidy detection diagram of diploid and triploid </w:t>
      </w:r>
      <w:proofErr w:type="spellStart"/>
      <w:r w:rsidRPr="004D7536">
        <w:rPr>
          <w:i/>
          <w:iCs/>
        </w:rPr>
        <w:t>Apostichopus</w:t>
      </w:r>
      <w:proofErr w:type="spellEnd"/>
      <w:r w:rsidRPr="004D7536">
        <w:rPr>
          <w:i/>
          <w:iCs/>
        </w:rPr>
        <w:t xml:space="preserve"> japonicus</w:t>
      </w:r>
      <w:r w:rsidRPr="004D7536">
        <w:t xml:space="preserve"> (</w:t>
      </w:r>
      <w:proofErr w:type="spellStart"/>
      <w:r w:rsidRPr="004D7536">
        <w:rPr>
          <w:i/>
          <w:iCs/>
        </w:rPr>
        <w:t>Apostichopus</w:t>
      </w:r>
      <w:proofErr w:type="spellEnd"/>
      <w:r w:rsidRPr="004D7536">
        <w:rPr>
          <w:i/>
          <w:iCs/>
        </w:rPr>
        <w:t xml:space="preserve"> japonicus</w:t>
      </w:r>
      <w:r w:rsidRPr="004D7536">
        <w:t xml:space="preserve"> cultivated in 2019) </w:t>
      </w:r>
    </w:p>
    <w:p w14:paraId="1ACB961E" w14:textId="77777777" w:rsidR="004D7536" w:rsidRPr="00B37345" w:rsidRDefault="004D7536" w:rsidP="004D7536">
      <w:pPr>
        <w:spacing w:line="360" w:lineRule="auto"/>
        <w:jc w:val="left"/>
      </w:pPr>
      <w:r w:rsidRPr="004D7536">
        <w:t xml:space="preserve">Note: A. Diploid </w:t>
      </w:r>
      <w:proofErr w:type="spellStart"/>
      <w:r w:rsidRPr="004D7536">
        <w:rPr>
          <w:i/>
          <w:iCs/>
        </w:rPr>
        <w:t>Apostichopus</w:t>
      </w:r>
      <w:proofErr w:type="spellEnd"/>
      <w:r w:rsidRPr="004D7536">
        <w:rPr>
          <w:i/>
          <w:iCs/>
        </w:rPr>
        <w:t xml:space="preserve"> japonicus</w:t>
      </w:r>
      <w:r w:rsidRPr="004D7536">
        <w:t xml:space="preserve"> ploidy test results; B. Triploid </w:t>
      </w:r>
      <w:proofErr w:type="spellStart"/>
      <w:r w:rsidRPr="004D7536">
        <w:rPr>
          <w:i/>
          <w:iCs/>
        </w:rPr>
        <w:t>Apostichopus</w:t>
      </w:r>
      <w:proofErr w:type="spellEnd"/>
      <w:r w:rsidRPr="004D7536">
        <w:rPr>
          <w:i/>
          <w:iCs/>
        </w:rPr>
        <w:t xml:space="preserve"> japonicus</w:t>
      </w:r>
      <w:r w:rsidRPr="004D7536">
        <w:t xml:space="preserve"> ploidy test results</w:t>
      </w:r>
    </w:p>
    <w:p w14:paraId="610675E3" w14:textId="462A4C3D" w:rsidR="00F609CC" w:rsidRPr="004D7536" w:rsidRDefault="004D7536" w:rsidP="004D7536">
      <w:pPr>
        <w:spacing w:line="360" w:lineRule="auto"/>
        <w:jc w:val="center"/>
        <w:rPr>
          <w:b/>
          <w:bCs/>
        </w:rPr>
      </w:pPr>
      <w:r w:rsidRPr="00DD434E">
        <w:rPr>
          <w:b/>
          <w:bCs/>
          <w:noProof/>
        </w:rPr>
        <w:drawing>
          <wp:inline distT="0" distB="0" distL="0" distR="0" wp14:anchorId="4CB10D5F" wp14:editId="252CE3C2">
            <wp:extent cx="2870420" cy="2529376"/>
            <wp:effectExtent l="0" t="0" r="635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766" cy="2534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64C55" w14:textId="36143B17" w:rsidR="005D2688" w:rsidRPr="005D2688" w:rsidRDefault="005D2688" w:rsidP="005D2688">
      <w:pPr>
        <w:spacing w:line="360" w:lineRule="auto"/>
        <w:jc w:val="left"/>
        <w:textAlignment w:val="baseline"/>
        <w:rPr>
          <w:rFonts w:hint="eastAsia"/>
          <w:b/>
          <w:bCs/>
          <w:color w:val="000000"/>
          <w:highlight w:val="yellow"/>
          <w:lang w:bidi="ar"/>
        </w:rPr>
      </w:pPr>
      <w:r w:rsidRPr="00F609CC">
        <w:rPr>
          <w:b/>
          <w:bCs/>
          <w:lang w:bidi="ar"/>
        </w:rPr>
        <w:lastRenderedPageBreak/>
        <w:t xml:space="preserve">Table </w:t>
      </w:r>
      <w:r w:rsidRPr="005D2688">
        <w:rPr>
          <w:b/>
          <w:bCs/>
          <w:lang w:bidi="ar"/>
        </w:rPr>
        <w:t>S</w:t>
      </w:r>
      <w:r w:rsidRPr="005D2688">
        <w:rPr>
          <w:b/>
          <w:bCs/>
          <w:lang w:bidi="ar"/>
        </w:rPr>
        <w:t>1</w:t>
      </w:r>
      <w:r w:rsidRPr="005D2688">
        <w:rPr>
          <w:b/>
          <w:bCs/>
          <w:lang w:bidi="ar"/>
        </w:rPr>
        <w:t xml:space="preserve">. </w:t>
      </w:r>
      <w:r w:rsidRPr="005D2688">
        <w:rPr>
          <w:color w:val="000000"/>
          <w:lang w:bidi="ar"/>
        </w:rPr>
        <w:t xml:space="preserve">Triploid </w:t>
      </w:r>
      <w:r w:rsidRPr="005D2688">
        <w:rPr>
          <w:rFonts w:hint="eastAsia"/>
          <w:color w:val="000000"/>
          <w:lang w:bidi="ar"/>
        </w:rPr>
        <w:t>and</w:t>
      </w:r>
      <w:r w:rsidRPr="005D2688">
        <w:rPr>
          <w:color w:val="000000"/>
          <w:lang w:bidi="ar"/>
        </w:rPr>
        <w:t xml:space="preserve"> </w:t>
      </w:r>
      <w:r w:rsidRPr="005D2688">
        <w:rPr>
          <w:rFonts w:hint="eastAsia"/>
          <w:color w:val="000000"/>
          <w:lang w:bidi="ar"/>
        </w:rPr>
        <w:t>d</w:t>
      </w:r>
      <w:r w:rsidRPr="005D2688">
        <w:rPr>
          <w:color w:val="000000"/>
          <w:lang w:bidi="ar"/>
        </w:rPr>
        <w:t xml:space="preserve">iploid </w:t>
      </w:r>
      <w:proofErr w:type="spellStart"/>
      <w:r w:rsidRPr="005D2688">
        <w:rPr>
          <w:i/>
          <w:iCs/>
          <w:color w:val="000000"/>
          <w:lang w:bidi="ar"/>
        </w:rPr>
        <w:t>Apostichopus</w:t>
      </w:r>
      <w:proofErr w:type="spellEnd"/>
      <w:r w:rsidRPr="005D2688">
        <w:rPr>
          <w:i/>
          <w:iCs/>
          <w:color w:val="000000"/>
          <w:lang w:bidi="ar"/>
        </w:rPr>
        <w:t xml:space="preserve"> japonicus</w:t>
      </w:r>
      <w:r w:rsidRPr="005D2688">
        <w:rPr>
          <w:color w:val="000000"/>
          <w:lang w:bidi="ar"/>
        </w:rPr>
        <w:t xml:space="preserve"> growth data</w:t>
      </w:r>
      <w:r w:rsidRPr="005D2688">
        <w:rPr>
          <w:b/>
          <w:bCs/>
          <w:color w:val="000000"/>
          <w:lang w:bidi="ar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77"/>
        <w:gridCol w:w="2288"/>
        <w:gridCol w:w="1541"/>
        <w:gridCol w:w="1541"/>
        <w:gridCol w:w="1459"/>
      </w:tblGrid>
      <w:tr w:rsidR="005D2688" w:rsidRPr="00DD434E" w14:paraId="00D1666F" w14:textId="77777777" w:rsidTr="007C524E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B351D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  <w:r w:rsidRPr="00DD434E">
              <w:rPr>
                <w:color w:val="000000"/>
                <w:kern w:val="0"/>
                <w:sz w:val="20"/>
                <w:szCs w:val="20"/>
              </w:rPr>
              <w:t>roup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18A60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635DAE">
              <w:rPr>
                <w:rFonts w:eastAsia="黑体"/>
                <w:color w:val="000000"/>
                <w:kern w:val="0"/>
                <w:sz w:val="20"/>
                <w:lang w:bidi="ar"/>
              </w:rPr>
              <w:t>Measurement indicator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673D9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12~18cm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6FFAE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6~12cm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BAAB9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0~6cm</w:t>
            </w:r>
          </w:p>
        </w:tc>
      </w:tr>
      <w:tr w:rsidR="005D2688" w:rsidRPr="00DD434E" w14:paraId="63BC7C20" w14:textId="77777777" w:rsidTr="007C524E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7C536119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 w:val="20"/>
                <w:szCs w:val="20"/>
              </w:rPr>
              <w:t>Diploi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14:paraId="25C105CE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rFonts w:eastAsia="黑体"/>
                <w:color w:val="000000"/>
                <w:kern w:val="0"/>
                <w:sz w:val="20"/>
                <w:lang w:bidi="ar"/>
              </w:rPr>
              <w:t>The number of sample</w:t>
            </w:r>
            <w:r w:rsidRPr="00DD434E">
              <w:rPr>
                <w:rFonts w:eastAsia="黑体" w:hint="eastAsia"/>
                <w:color w:val="000000"/>
                <w:kern w:val="0"/>
                <w:sz w:val="20"/>
                <w:lang w:bidi="ar"/>
              </w:rPr>
              <w:t>s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7908694E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rFonts w:eastAsia="黑体"/>
                <w:color w:val="000000"/>
                <w:kern w:val="0"/>
                <w:sz w:val="20"/>
                <w:lang w:bidi="ar"/>
              </w:rPr>
              <w:t>18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52BCBB63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rFonts w:eastAsia="黑体"/>
                <w:color w:val="000000"/>
                <w:kern w:val="0"/>
                <w:sz w:val="20"/>
                <w:lang w:bidi="ar"/>
              </w:rPr>
              <w:t>27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2D6DAE17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2127</w:t>
            </w:r>
          </w:p>
        </w:tc>
      </w:tr>
      <w:tr w:rsidR="005D2688" w:rsidRPr="00DD434E" w14:paraId="1D6D929F" w14:textId="77777777" w:rsidTr="007C524E">
        <w:tc>
          <w:tcPr>
            <w:tcW w:w="1526" w:type="dxa"/>
            <w:vMerge/>
            <w:vAlign w:val="center"/>
          </w:tcPr>
          <w:p w14:paraId="50F2B450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6" w:type="dxa"/>
            <w:vAlign w:val="center"/>
          </w:tcPr>
          <w:p w14:paraId="09FC2EFE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 w:val="20"/>
                <w:szCs w:val="20"/>
              </w:rPr>
              <w:t>Average body length(cm)</w:t>
            </w:r>
          </w:p>
        </w:tc>
        <w:tc>
          <w:tcPr>
            <w:tcW w:w="1570" w:type="dxa"/>
            <w:vAlign w:val="center"/>
          </w:tcPr>
          <w:p w14:paraId="2AA37627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13.51±1.32</w:t>
            </w:r>
          </w:p>
        </w:tc>
        <w:tc>
          <w:tcPr>
            <w:tcW w:w="1570" w:type="dxa"/>
            <w:vAlign w:val="center"/>
          </w:tcPr>
          <w:p w14:paraId="5BF892A1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7.57±1.99</w:t>
            </w:r>
          </w:p>
        </w:tc>
        <w:tc>
          <w:tcPr>
            <w:tcW w:w="1490" w:type="dxa"/>
            <w:vAlign w:val="center"/>
          </w:tcPr>
          <w:p w14:paraId="6A1E09DF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4.01±1.23</w:t>
            </w:r>
          </w:p>
        </w:tc>
      </w:tr>
      <w:tr w:rsidR="005D2688" w:rsidRPr="00DD434E" w14:paraId="2244709C" w14:textId="77777777" w:rsidTr="007C524E">
        <w:tc>
          <w:tcPr>
            <w:tcW w:w="1526" w:type="dxa"/>
            <w:vMerge/>
            <w:vAlign w:val="center"/>
          </w:tcPr>
          <w:p w14:paraId="0F9E92BD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6" w:type="dxa"/>
            <w:vAlign w:val="center"/>
          </w:tcPr>
          <w:p w14:paraId="5170203F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 w:val="20"/>
                <w:szCs w:val="20"/>
              </w:rPr>
              <w:t>Average weight(g)</w:t>
            </w:r>
          </w:p>
        </w:tc>
        <w:tc>
          <w:tcPr>
            <w:tcW w:w="1570" w:type="dxa"/>
            <w:vAlign w:val="center"/>
          </w:tcPr>
          <w:p w14:paraId="5591E495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76.77±4.27</w:t>
            </w:r>
          </w:p>
        </w:tc>
        <w:tc>
          <w:tcPr>
            <w:tcW w:w="1570" w:type="dxa"/>
            <w:vAlign w:val="center"/>
          </w:tcPr>
          <w:p w14:paraId="58FAFDD8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33.34±3.24</w:t>
            </w:r>
          </w:p>
        </w:tc>
        <w:tc>
          <w:tcPr>
            <w:tcW w:w="1490" w:type="dxa"/>
            <w:vAlign w:val="center"/>
          </w:tcPr>
          <w:p w14:paraId="2FE93FE1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2.58±0.98</w:t>
            </w:r>
          </w:p>
        </w:tc>
      </w:tr>
      <w:tr w:rsidR="005D2688" w:rsidRPr="00DD434E" w14:paraId="28D2E284" w14:textId="77777777" w:rsidTr="007C524E">
        <w:tc>
          <w:tcPr>
            <w:tcW w:w="1526" w:type="dxa"/>
            <w:vMerge/>
            <w:vAlign w:val="center"/>
          </w:tcPr>
          <w:p w14:paraId="36A0CA4B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6" w:type="dxa"/>
            <w:vAlign w:val="center"/>
          </w:tcPr>
          <w:p w14:paraId="517D6CDF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 w:val="20"/>
                <w:szCs w:val="20"/>
              </w:rPr>
              <w:t>Quantity percentage (%)</w:t>
            </w:r>
          </w:p>
        </w:tc>
        <w:tc>
          <w:tcPr>
            <w:tcW w:w="1570" w:type="dxa"/>
            <w:vAlign w:val="center"/>
          </w:tcPr>
          <w:p w14:paraId="53C687BE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1570" w:type="dxa"/>
            <w:vAlign w:val="center"/>
          </w:tcPr>
          <w:p w14:paraId="025270F9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1.24</w:t>
            </w:r>
          </w:p>
        </w:tc>
        <w:tc>
          <w:tcPr>
            <w:tcW w:w="1490" w:type="dxa"/>
            <w:vAlign w:val="center"/>
          </w:tcPr>
          <w:p w14:paraId="2FC4B7FB" w14:textId="77777777" w:rsidR="005D2688" w:rsidRPr="00DD434E" w:rsidRDefault="005D2688" w:rsidP="007C524E">
            <w:pPr>
              <w:textAlignment w:val="baseline"/>
              <w:rPr>
                <w:rFonts w:eastAsia="黑体"/>
                <w:color w:val="000000"/>
                <w:kern w:val="0"/>
                <w:sz w:val="20"/>
                <w:lang w:bidi="ar"/>
              </w:rPr>
            </w:pPr>
            <w:r w:rsidRPr="00DD434E">
              <w:rPr>
                <w:color w:val="000000"/>
                <w:kern w:val="0"/>
                <w:szCs w:val="20"/>
              </w:rPr>
              <w:t>97.9</w:t>
            </w:r>
            <w:r>
              <w:rPr>
                <w:color w:val="000000"/>
                <w:kern w:val="0"/>
                <w:szCs w:val="20"/>
              </w:rPr>
              <w:t>3</w:t>
            </w:r>
          </w:p>
        </w:tc>
      </w:tr>
      <w:tr w:rsidR="005D2688" w:rsidRPr="00DD434E" w14:paraId="5F0A6722" w14:textId="77777777" w:rsidTr="007C524E">
        <w:tc>
          <w:tcPr>
            <w:tcW w:w="1526" w:type="dxa"/>
            <w:vMerge w:val="restart"/>
            <w:vAlign w:val="center"/>
          </w:tcPr>
          <w:p w14:paraId="3D48B3A0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DD434E">
              <w:rPr>
                <w:color w:val="000000"/>
                <w:kern w:val="0"/>
                <w:sz w:val="20"/>
                <w:szCs w:val="20"/>
              </w:rPr>
              <w:t>Triploid group</w:t>
            </w:r>
          </w:p>
        </w:tc>
        <w:tc>
          <w:tcPr>
            <w:tcW w:w="2366" w:type="dxa"/>
            <w:vAlign w:val="center"/>
          </w:tcPr>
          <w:p w14:paraId="291FDA84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DD434E">
              <w:rPr>
                <w:rFonts w:eastAsia="黑体"/>
                <w:color w:val="000000"/>
                <w:kern w:val="0"/>
                <w:sz w:val="20"/>
                <w:lang w:bidi="ar"/>
              </w:rPr>
              <w:t>The number of samples</w:t>
            </w:r>
          </w:p>
        </w:tc>
        <w:tc>
          <w:tcPr>
            <w:tcW w:w="1570" w:type="dxa"/>
            <w:vAlign w:val="center"/>
          </w:tcPr>
          <w:p w14:paraId="460EC82E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rFonts w:eastAsia="黑体"/>
                <w:color w:val="000000"/>
                <w:kern w:val="0"/>
                <w:sz w:val="20"/>
                <w:lang w:bidi="ar"/>
              </w:rPr>
              <w:t>11</w:t>
            </w:r>
          </w:p>
        </w:tc>
        <w:tc>
          <w:tcPr>
            <w:tcW w:w="1570" w:type="dxa"/>
            <w:vAlign w:val="center"/>
          </w:tcPr>
          <w:p w14:paraId="40225877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rFonts w:eastAsia="黑体"/>
                <w:color w:val="000000"/>
                <w:kern w:val="0"/>
                <w:sz w:val="20"/>
                <w:lang w:bidi="ar"/>
              </w:rPr>
              <w:t>29</w:t>
            </w:r>
          </w:p>
        </w:tc>
        <w:tc>
          <w:tcPr>
            <w:tcW w:w="1490" w:type="dxa"/>
            <w:vAlign w:val="center"/>
          </w:tcPr>
          <w:p w14:paraId="00A89936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rFonts w:eastAsia="黑体"/>
                <w:color w:val="000000"/>
                <w:kern w:val="0"/>
                <w:sz w:val="20"/>
                <w:szCs w:val="20"/>
                <w:lang w:bidi="ar"/>
              </w:rPr>
              <w:t>470</w:t>
            </w:r>
          </w:p>
        </w:tc>
      </w:tr>
      <w:tr w:rsidR="005D2688" w:rsidRPr="00DD434E" w14:paraId="16213091" w14:textId="77777777" w:rsidTr="007C524E">
        <w:tc>
          <w:tcPr>
            <w:tcW w:w="1526" w:type="dxa"/>
            <w:vMerge/>
            <w:vAlign w:val="center"/>
          </w:tcPr>
          <w:p w14:paraId="2D237E3D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6" w:type="dxa"/>
            <w:vAlign w:val="center"/>
          </w:tcPr>
          <w:p w14:paraId="45AEA4E7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DD434E">
              <w:rPr>
                <w:color w:val="000000"/>
                <w:kern w:val="0"/>
                <w:sz w:val="20"/>
                <w:szCs w:val="20"/>
              </w:rPr>
              <w:t>Average body length(cm)</w:t>
            </w:r>
          </w:p>
        </w:tc>
        <w:tc>
          <w:tcPr>
            <w:tcW w:w="1570" w:type="dxa"/>
            <w:vAlign w:val="center"/>
          </w:tcPr>
          <w:p w14:paraId="57F91B57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color w:val="000000"/>
                <w:kern w:val="0"/>
                <w:szCs w:val="20"/>
              </w:rPr>
              <w:t>13.42±1.43</w:t>
            </w:r>
          </w:p>
        </w:tc>
        <w:tc>
          <w:tcPr>
            <w:tcW w:w="1570" w:type="dxa"/>
            <w:vAlign w:val="center"/>
          </w:tcPr>
          <w:p w14:paraId="0A9AC841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color w:val="000000"/>
                <w:kern w:val="0"/>
                <w:szCs w:val="20"/>
              </w:rPr>
              <w:t>10.55±2.07</w:t>
            </w:r>
          </w:p>
        </w:tc>
        <w:tc>
          <w:tcPr>
            <w:tcW w:w="1490" w:type="dxa"/>
            <w:vAlign w:val="center"/>
          </w:tcPr>
          <w:p w14:paraId="6F010B73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color w:val="000000"/>
                <w:kern w:val="0"/>
                <w:szCs w:val="20"/>
              </w:rPr>
              <w:t>2.43±0.89</w:t>
            </w:r>
          </w:p>
        </w:tc>
      </w:tr>
      <w:tr w:rsidR="005D2688" w:rsidRPr="00DD434E" w14:paraId="2920654A" w14:textId="77777777" w:rsidTr="007C524E">
        <w:tc>
          <w:tcPr>
            <w:tcW w:w="1526" w:type="dxa"/>
            <w:vMerge/>
            <w:vAlign w:val="center"/>
          </w:tcPr>
          <w:p w14:paraId="1250F2D6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6" w:type="dxa"/>
            <w:vAlign w:val="center"/>
          </w:tcPr>
          <w:p w14:paraId="4680AC25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DD434E">
              <w:rPr>
                <w:color w:val="000000"/>
                <w:kern w:val="0"/>
                <w:sz w:val="20"/>
                <w:szCs w:val="20"/>
              </w:rPr>
              <w:t>Average weight(g)</w:t>
            </w:r>
          </w:p>
        </w:tc>
        <w:tc>
          <w:tcPr>
            <w:tcW w:w="1570" w:type="dxa"/>
            <w:vAlign w:val="center"/>
          </w:tcPr>
          <w:p w14:paraId="5158EE51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color w:val="000000"/>
                <w:kern w:val="0"/>
                <w:szCs w:val="20"/>
              </w:rPr>
              <w:t>71.27±3.46</w:t>
            </w:r>
          </w:p>
        </w:tc>
        <w:tc>
          <w:tcPr>
            <w:tcW w:w="1570" w:type="dxa"/>
            <w:vAlign w:val="center"/>
          </w:tcPr>
          <w:p w14:paraId="5BBB8253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color w:val="000000"/>
                <w:kern w:val="0"/>
                <w:szCs w:val="20"/>
              </w:rPr>
              <w:t>47.66±2.77</w:t>
            </w:r>
          </w:p>
        </w:tc>
        <w:tc>
          <w:tcPr>
            <w:tcW w:w="1490" w:type="dxa"/>
            <w:vAlign w:val="center"/>
          </w:tcPr>
          <w:p w14:paraId="43838F61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color w:val="000000"/>
                <w:kern w:val="0"/>
                <w:szCs w:val="20"/>
              </w:rPr>
              <w:t>1.96±0.71</w:t>
            </w:r>
          </w:p>
        </w:tc>
      </w:tr>
      <w:tr w:rsidR="005D2688" w:rsidRPr="00DD434E" w14:paraId="37C40F8E" w14:textId="77777777" w:rsidTr="007C524E">
        <w:tc>
          <w:tcPr>
            <w:tcW w:w="1526" w:type="dxa"/>
            <w:vMerge/>
            <w:vAlign w:val="center"/>
          </w:tcPr>
          <w:p w14:paraId="5ADA94AF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6" w:type="dxa"/>
            <w:vAlign w:val="center"/>
          </w:tcPr>
          <w:p w14:paraId="0E86DE63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DD434E">
              <w:rPr>
                <w:color w:val="000000"/>
                <w:kern w:val="0"/>
                <w:sz w:val="20"/>
                <w:szCs w:val="20"/>
              </w:rPr>
              <w:t>Quantity percentage (%)</w:t>
            </w:r>
          </w:p>
        </w:tc>
        <w:tc>
          <w:tcPr>
            <w:tcW w:w="1570" w:type="dxa"/>
            <w:vAlign w:val="center"/>
          </w:tcPr>
          <w:p w14:paraId="670E2326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color w:val="000000"/>
                <w:kern w:val="0"/>
                <w:szCs w:val="20"/>
              </w:rPr>
              <w:t>2.</w:t>
            </w:r>
            <w:r>
              <w:rPr>
                <w:color w:val="000000"/>
                <w:kern w:val="0"/>
                <w:szCs w:val="20"/>
              </w:rPr>
              <w:t>16</w:t>
            </w:r>
          </w:p>
        </w:tc>
        <w:tc>
          <w:tcPr>
            <w:tcW w:w="1570" w:type="dxa"/>
            <w:vAlign w:val="center"/>
          </w:tcPr>
          <w:p w14:paraId="246768EF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color w:val="000000"/>
                <w:kern w:val="0"/>
                <w:szCs w:val="20"/>
              </w:rPr>
              <w:t>5.</w:t>
            </w:r>
            <w:r>
              <w:rPr>
                <w:color w:val="000000"/>
                <w:kern w:val="0"/>
                <w:szCs w:val="20"/>
              </w:rPr>
              <w:t>69</w:t>
            </w:r>
          </w:p>
        </w:tc>
        <w:tc>
          <w:tcPr>
            <w:tcW w:w="1490" w:type="dxa"/>
            <w:vAlign w:val="center"/>
          </w:tcPr>
          <w:p w14:paraId="2E316387" w14:textId="77777777" w:rsidR="005D2688" w:rsidRPr="00DD434E" w:rsidRDefault="005D2688" w:rsidP="007C524E">
            <w:pPr>
              <w:textAlignment w:val="baseline"/>
              <w:rPr>
                <w:color w:val="000000"/>
                <w:kern w:val="0"/>
                <w:szCs w:val="20"/>
              </w:rPr>
            </w:pPr>
            <w:r w:rsidRPr="00DD434E">
              <w:rPr>
                <w:color w:val="000000"/>
                <w:kern w:val="0"/>
                <w:szCs w:val="20"/>
              </w:rPr>
              <w:t>92.</w:t>
            </w:r>
            <w:r>
              <w:rPr>
                <w:color w:val="000000"/>
                <w:kern w:val="0"/>
                <w:szCs w:val="20"/>
              </w:rPr>
              <w:t>15</w:t>
            </w:r>
          </w:p>
        </w:tc>
      </w:tr>
    </w:tbl>
    <w:p w14:paraId="7795886F" w14:textId="77777777" w:rsidR="005D2688" w:rsidRDefault="005D2688" w:rsidP="005D2688">
      <w:pPr>
        <w:spacing w:line="360" w:lineRule="auto"/>
        <w:textAlignment w:val="baseline"/>
        <w:rPr>
          <w:color w:val="000000"/>
          <w:lang w:bidi="ar"/>
        </w:rPr>
      </w:pPr>
    </w:p>
    <w:p w14:paraId="3D9E6139" w14:textId="77777777" w:rsidR="005D2688" w:rsidRPr="005D2688" w:rsidRDefault="005D2688" w:rsidP="00F609CC">
      <w:pPr>
        <w:spacing w:line="360" w:lineRule="auto"/>
        <w:jc w:val="left"/>
        <w:textAlignment w:val="baseline"/>
        <w:rPr>
          <w:b/>
          <w:bCs/>
          <w:lang w:bidi="ar"/>
        </w:rPr>
      </w:pPr>
    </w:p>
    <w:p w14:paraId="4CE72755" w14:textId="77777777" w:rsidR="005D2688" w:rsidRDefault="005D2688" w:rsidP="00F609CC">
      <w:pPr>
        <w:spacing w:line="360" w:lineRule="auto"/>
        <w:jc w:val="left"/>
        <w:textAlignment w:val="baseline"/>
        <w:rPr>
          <w:b/>
          <w:bCs/>
          <w:lang w:bidi="ar"/>
        </w:rPr>
      </w:pPr>
    </w:p>
    <w:p w14:paraId="62EF24A4" w14:textId="77777777" w:rsidR="005D2688" w:rsidRDefault="005D2688" w:rsidP="00F609CC">
      <w:pPr>
        <w:spacing w:line="360" w:lineRule="auto"/>
        <w:jc w:val="left"/>
        <w:textAlignment w:val="baseline"/>
        <w:rPr>
          <w:b/>
          <w:bCs/>
          <w:lang w:bidi="ar"/>
        </w:rPr>
      </w:pPr>
    </w:p>
    <w:p w14:paraId="211D4ACC" w14:textId="412BA28B" w:rsidR="005D2688" w:rsidRDefault="005D2688" w:rsidP="00F609CC">
      <w:pPr>
        <w:spacing w:line="360" w:lineRule="auto"/>
        <w:jc w:val="left"/>
        <w:textAlignment w:val="baseline"/>
        <w:rPr>
          <w:b/>
          <w:bCs/>
          <w:lang w:bidi="ar"/>
        </w:rPr>
      </w:pPr>
    </w:p>
    <w:p w14:paraId="42078962" w14:textId="77777777" w:rsidR="005D2688" w:rsidRDefault="005D2688" w:rsidP="00F609CC">
      <w:pPr>
        <w:spacing w:line="360" w:lineRule="auto"/>
        <w:jc w:val="left"/>
        <w:textAlignment w:val="baseline"/>
        <w:rPr>
          <w:rFonts w:hint="eastAsia"/>
          <w:b/>
          <w:bCs/>
          <w:lang w:bidi="ar"/>
        </w:rPr>
      </w:pPr>
    </w:p>
    <w:p w14:paraId="45ED70E7" w14:textId="0B5D9B59" w:rsidR="00F609CC" w:rsidRPr="00F12753" w:rsidRDefault="00F609CC" w:rsidP="00F609CC">
      <w:pPr>
        <w:spacing w:line="360" w:lineRule="auto"/>
        <w:jc w:val="left"/>
        <w:textAlignment w:val="baseline"/>
        <w:rPr>
          <w:lang w:bidi="ar"/>
        </w:rPr>
      </w:pPr>
      <w:r w:rsidRPr="00F609CC">
        <w:rPr>
          <w:b/>
          <w:bCs/>
          <w:lang w:bidi="ar"/>
        </w:rPr>
        <w:t>Table S</w:t>
      </w:r>
      <w:r w:rsidR="005D2688">
        <w:rPr>
          <w:b/>
          <w:bCs/>
          <w:lang w:bidi="ar"/>
        </w:rPr>
        <w:t>2</w:t>
      </w:r>
      <w:r w:rsidRPr="00F609CC">
        <w:rPr>
          <w:b/>
          <w:bCs/>
          <w:lang w:bidi="ar"/>
        </w:rPr>
        <w:t xml:space="preserve">. </w:t>
      </w:r>
      <w:r w:rsidRPr="00F609CC">
        <w:rPr>
          <w:lang w:bidi="ar"/>
        </w:rPr>
        <w:t xml:space="preserve">Data quality processing results of transcriptome sequencing data of triploid </w:t>
      </w:r>
      <w:proofErr w:type="spellStart"/>
      <w:r w:rsidRPr="00F609CC">
        <w:rPr>
          <w:i/>
          <w:iCs/>
          <w:lang w:bidi="ar"/>
        </w:rPr>
        <w:t>Apostichopus</w:t>
      </w:r>
      <w:proofErr w:type="spellEnd"/>
      <w:r w:rsidRPr="00F609CC">
        <w:rPr>
          <w:i/>
          <w:iCs/>
          <w:lang w:bidi="ar"/>
        </w:rPr>
        <w:t xml:space="preserve"> japonicus</w:t>
      </w:r>
      <w:r w:rsidRPr="00F609CC">
        <w:rPr>
          <w:lang w:bidi="ar"/>
        </w:rPr>
        <w:t xml:space="preserve"> and control group </w:t>
      </w:r>
      <w:proofErr w:type="spellStart"/>
      <w:r w:rsidRPr="00F609CC">
        <w:rPr>
          <w:i/>
          <w:iCs/>
          <w:lang w:bidi="ar"/>
        </w:rPr>
        <w:t>Apostichopus</w:t>
      </w:r>
      <w:proofErr w:type="spellEnd"/>
      <w:r w:rsidRPr="00F609CC">
        <w:rPr>
          <w:i/>
          <w:iCs/>
          <w:lang w:bidi="ar"/>
        </w:rPr>
        <w:t xml:space="preserve"> japonicus</w:t>
      </w:r>
    </w:p>
    <w:tbl>
      <w:tblPr>
        <w:tblW w:w="83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899"/>
        <w:gridCol w:w="850"/>
        <w:gridCol w:w="950"/>
        <w:gridCol w:w="1017"/>
        <w:gridCol w:w="1083"/>
        <w:gridCol w:w="1033"/>
        <w:gridCol w:w="1084"/>
      </w:tblGrid>
      <w:tr w:rsidR="00F609CC" w:rsidRPr="00F12753" w14:paraId="0F2DAE79" w14:textId="77777777" w:rsidTr="009953E5">
        <w:trPr>
          <w:trHeight w:val="632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1111FBD" w14:textId="77777777" w:rsidR="00F609CC" w:rsidRPr="00F12753" w:rsidRDefault="00F609CC" w:rsidP="009953E5">
            <w:pPr>
              <w:ind w:right="204" w:firstLineChars="100" w:firstLine="210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Sampl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48FB7CFC" w14:textId="77777777" w:rsidR="00F609CC" w:rsidRPr="00F12753" w:rsidRDefault="00F609CC" w:rsidP="009953E5">
            <w:pPr>
              <w:ind w:left="202" w:right="2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raw</w:t>
            </w:r>
          </w:p>
          <w:p w14:paraId="72F6BBE4" w14:textId="77777777" w:rsidR="00F609CC" w:rsidRPr="00F12753" w:rsidRDefault="00F609CC" w:rsidP="009953E5">
            <w:pPr>
              <w:ind w:left="202" w:right="2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read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E930CB1" w14:textId="77777777" w:rsidR="00F609CC" w:rsidRPr="00F12753" w:rsidRDefault="00F609CC" w:rsidP="009953E5">
            <w:pPr>
              <w:ind w:left="25" w:right="38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Raw</w:t>
            </w:r>
          </w:p>
          <w:p w14:paraId="6A5ACDAC" w14:textId="77777777" w:rsidR="00F609CC" w:rsidRPr="00F12753" w:rsidRDefault="00F609CC" w:rsidP="009953E5">
            <w:pPr>
              <w:ind w:left="25" w:right="38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base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 w14:paraId="38912490" w14:textId="77777777" w:rsidR="00F609CC" w:rsidRPr="00F12753" w:rsidRDefault="00F609CC" w:rsidP="009953E5">
            <w:pPr>
              <w:ind w:left="41" w:right="5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Clean</w:t>
            </w:r>
          </w:p>
          <w:p w14:paraId="3334836D" w14:textId="77777777" w:rsidR="00F609CC" w:rsidRPr="00F12753" w:rsidRDefault="00F609CC" w:rsidP="009953E5">
            <w:pPr>
              <w:ind w:left="41" w:right="5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read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 w14:paraId="00A2C1A5" w14:textId="77777777" w:rsidR="00F609CC" w:rsidRPr="00F12753" w:rsidRDefault="00F609CC" w:rsidP="009953E5">
            <w:pPr>
              <w:ind w:left="55" w:right="6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Clean</w:t>
            </w:r>
          </w:p>
          <w:p w14:paraId="7EEB90A2" w14:textId="77777777" w:rsidR="00F609CC" w:rsidRPr="00F12753" w:rsidRDefault="00F609CC" w:rsidP="009953E5">
            <w:pPr>
              <w:ind w:left="55" w:right="6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base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 w14:paraId="2E1891D0" w14:textId="77777777" w:rsidR="00F609CC" w:rsidRPr="00F12753" w:rsidRDefault="00F609CC" w:rsidP="009953E5">
            <w:pPr>
              <w:ind w:left="66" w:right="11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Valid</w:t>
            </w:r>
          </w:p>
          <w:p w14:paraId="7F9E9A6C" w14:textId="77777777" w:rsidR="00F609CC" w:rsidRPr="00F12753" w:rsidRDefault="00F609CC" w:rsidP="009953E5">
            <w:pPr>
              <w:ind w:left="66" w:right="11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bases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 w14:paraId="0297147A" w14:textId="77777777" w:rsidR="00F609CC" w:rsidRPr="00F12753" w:rsidRDefault="00F609CC" w:rsidP="009953E5">
            <w:pPr>
              <w:ind w:left="115" w:right="149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Q30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 w14:paraId="78F94DE1" w14:textId="77777777" w:rsidR="00F609CC" w:rsidRPr="00F12753" w:rsidRDefault="00F609CC" w:rsidP="009953E5">
            <w:pPr>
              <w:ind w:left="150" w:right="150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GC</w:t>
            </w:r>
          </w:p>
        </w:tc>
      </w:tr>
      <w:tr w:rsidR="00F609CC" w:rsidRPr="00F12753" w14:paraId="5727A7D9" w14:textId="77777777" w:rsidTr="009953E5">
        <w:trPr>
          <w:trHeight w:val="333"/>
        </w:trPr>
        <w:tc>
          <w:tcPr>
            <w:tcW w:w="1418" w:type="dxa"/>
            <w:tcBorders>
              <w:top w:val="single" w:sz="4" w:space="0" w:color="000000"/>
            </w:tcBorders>
          </w:tcPr>
          <w:p w14:paraId="668B1A91" w14:textId="77777777" w:rsidR="00F609CC" w:rsidRPr="00F12753" w:rsidRDefault="00F609CC" w:rsidP="009953E5">
            <w:pPr>
              <w:ind w:right="204"/>
              <w:textAlignment w:val="baseline"/>
              <w:rPr>
                <w:lang w:bidi="zh-CN"/>
              </w:rPr>
            </w:pPr>
            <w:r w:rsidRPr="00F12753">
              <w:rPr>
                <w:lang w:bidi="zh-CN"/>
              </w:rPr>
              <w:t>Diploid 2n-1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 w14:paraId="018718E0" w14:textId="77777777" w:rsidR="00F609CC" w:rsidRPr="00F12753" w:rsidRDefault="00F609CC" w:rsidP="009953E5">
            <w:pPr>
              <w:ind w:left="197" w:right="2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36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2</w:t>
            </w:r>
            <w:r w:rsidRPr="00F12753">
              <w:rPr>
                <w:lang w:val="zh-CN" w:bidi="zh-CN"/>
              </w:rPr>
              <w:t>3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6D207F1" w14:textId="77777777" w:rsidR="00F609CC" w:rsidRPr="00F12753" w:rsidRDefault="00F609CC" w:rsidP="009953E5">
            <w:pPr>
              <w:ind w:left="24" w:right="38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5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44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328775BB" w14:textId="77777777" w:rsidR="00F609CC" w:rsidRPr="00F12753" w:rsidRDefault="00F609CC" w:rsidP="009953E5">
            <w:pPr>
              <w:ind w:left="37" w:right="5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32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8</w:t>
            </w:r>
            <w:r w:rsidRPr="00F12753">
              <w:rPr>
                <w:lang w:val="zh-CN" w:bidi="zh-CN"/>
              </w:rPr>
              <w:t>5M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 w14:paraId="11BC4953" w14:textId="77777777" w:rsidR="00F609CC" w:rsidRPr="00F12753" w:rsidRDefault="00F609CC" w:rsidP="009953E5">
            <w:pPr>
              <w:ind w:left="51" w:right="6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4</w:t>
            </w:r>
            <w:r w:rsidRPr="00F12753">
              <w:rPr>
                <w:lang w:val="zh-CN" w:bidi="zh-CN"/>
              </w:rPr>
              <w:t>.9</w:t>
            </w:r>
            <w:r w:rsidRPr="00F12753">
              <w:rPr>
                <w:lang w:bidi="zh-CN"/>
              </w:rPr>
              <w:t>3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 w14:paraId="7F55A614" w14:textId="77777777" w:rsidR="00F609CC" w:rsidRPr="00F12753" w:rsidRDefault="00F609CC" w:rsidP="009953E5">
            <w:pPr>
              <w:ind w:left="62" w:right="11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9</w:t>
            </w:r>
            <w:r w:rsidRPr="00F12753">
              <w:rPr>
                <w:lang w:bidi="zh-CN"/>
              </w:rPr>
              <w:t>0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6</w:t>
            </w:r>
            <w:r w:rsidRPr="00F12753">
              <w:rPr>
                <w:lang w:val="zh-CN" w:bidi="zh-CN"/>
              </w:rPr>
              <w:t>6%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 w14:paraId="13D13E8F" w14:textId="77777777" w:rsidR="00F609CC" w:rsidRPr="00F12753" w:rsidRDefault="00F609CC" w:rsidP="009953E5">
            <w:pPr>
              <w:ind w:left="115" w:right="149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9</w:t>
            </w:r>
            <w:r w:rsidRPr="00F12753">
              <w:rPr>
                <w:lang w:bidi="zh-CN"/>
              </w:rPr>
              <w:t>8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01</w:t>
            </w:r>
            <w:r w:rsidRPr="00F12753">
              <w:rPr>
                <w:lang w:val="zh-CN" w:bidi="zh-CN"/>
              </w:rPr>
              <w:t>%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 w14:paraId="5D59C000" w14:textId="77777777" w:rsidR="00F609CC" w:rsidRPr="00F12753" w:rsidRDefault="00F609CC" w:rsidP="009953E5">
            <w:pPr>
              <w:ind w:left="150" w:right="151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41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00</w:t>
            </w:r>
            <w:r w:rsidRPr="00F12753">
              <w:rPr>
                <w:lang w:val="zh-CN" w:bidi="zh-CN"/>
              </w:rPr>
              <w:t>%</w:t>
            </w:r>
          </w:p>
        </w:tc>
      </w:tr>
      <w:tr w:rsidR="00F609CC" w:rsidRPr="00F12753" w14:paraId="4DD7778F" w14:textId="77777777" w:rsidTr="009953E5">
        <w:trPr>
          <w:trHeight w:val="322"/>
        </w:trPr>
        <w:tc>
          <w:tcPr>
            <w:tcW w:w="1418" w:type="dxa"/>
          </w:tcPr>
          <w:p w14:paraId="275F2698" w14:textId="77777777" w:rsidR="00F609CC" w:rsidRPr="00F12753" w:rsidRDefault="00F609CC" w:rsidP="009953E5">
            <w:pPr>
              <w:ind w:right="204"/>
              <w:textAlignment w:val="baseline"/>
              <w:rPr>
                <w:lang w:bidi="zh-CN"/>
              </w:rPr>
            </w:pPr>
            <w:r w:rsidRPr="00F12753">
              <w:rPr>
                <w:lang w:bidi="zh-CN"/>
              </w:rPr>
              <w:t>Diploid 2n-2</w:t>
            </w:r>
          </w:p>
        </w:tc>
        <w:tc>
          <w:tcPr>
            <w:tcW w:w="899" w:type="dxa"/>
          </w:tcPr>
          <w:p w14:paraId="08586B3D" w14:textId="77777777" w:rsidR="00F609CC" w:rsidRPr="00F12753" w:rsidRDefault="00F609CC" w:rsidP="009953E5">
            <w:pPr>
              <w:ind w:left="197" w:right="2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44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11</w:t>
            </w:r>
            <w:r w:rsidRPr="00F12753">
              <w:rPr>
                <w:lang w:val="zh-CN" w:bidi="zh-CN"/>
              </w:rPr>
              <w:t>M</w:t>
            </w:r>
          </w:p>
        </w:tc>
        <w:tc>
          <w:tcPr>
            <w:tcW w:w="850" w:type="dxa"/>
          </w:tcPr>
          <w:p w14:paraId="4316CAB8" w14:textId="77777777" w:rsidR="00F609CC" w:rsidRPr="00F12753" w:rsidRDefault="00F609CC" w:rsidP="009953E5">
            <w:pPr>
              <w:ind w:left="24" w:right="38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6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62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950" w:type="dxa"/>
          </w:tcPr>
          <w:p w14:paraId="5C6BBA3A" w14:textId="77777777" w:rsidR="00F609CC" w:rsidRPr="00F12753" w:rsidRDefault="00F609CC" w:rsidP="009953E5">
            <w:pPr>
              <w:ind w:left="37" w:right="5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40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39</w:t>
            </w:r>
            <w:r w:rsidRPr="00F12753">
              <w:rPr>
                <w:lang w:val="zh-CN" w:bidi="zh-CN"/>
              </w:rPr>
              <w:t>M</w:t>
            </w:r>
          </w:p>
        </w:tc>
        <w:tc>
          <w:tcPr>
            <w:tcW w:w="1017" w:type="dxa"/>
          </w:tcPr>
          <w:p w14:paraId="2BD4248E" w14:textId="77777777" w:rsidR="00F609CC" w:rsidRPr="00F12753" w:rsidRDefault="00F609CC" w:rsidP="009953E5">
            <w:pPr>
              <w:ind w:left="51" w:right="6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6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06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1083" w:type="dxa"/>
          </w:tcPr>
          <w:p w14:paraId="048B1B21" w14:textId="77777777" w:rsidR="00F609CC" w:rsidRPr="00F12753" w:rsidRDefault="00F609CC" w:rsidP="009953E5">
            <w:pPr>
              <w:ind w:left="62" w:right="11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91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56</w:t>
            </w:r>
            <w:r w:rsidRPr="00F12753">
              <w:rPr>
                <w:lang w:val="zh-CN" w:bidi="zh-CN"/>
              </w:rPr>
              <w:t>%</w:t>
            </w:r>
          </w:p>
        </w:tc>
        <w:tc>
          <w:tcPr>
            <w:tcW w:w="1033" w:type="dxa"/>
          </w:tcPr>
          <w:p w14:paraId="679C75A9" w14:textId="77777777" w:rsidR="00F609CC" w:rsidRPr="00F12753" w:rsidRDefault="00F609CC" w:rsidP="009953E5">
            <w:pPr>
              <w:ind w:left="115" w:right="149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9</w:t>
            </w:r>
            <w:r w:rsidRPr="00F12753">
              <w:rPr>
                <w:lang w:bidi="zh-CN"/>
              </w:rPr>
              <w:t>8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14</w:t>
            </w:r>
            <w:r w:rsidRPr="00F12753">
              <w:rPr>
                <w:lang w:val="zh-CN" w:bidi="zh-CN"/>
              </w:rPr>
              <w:t>%</w:t>
            </w:r>
          </w:p>
        </w:tc>
        <w:tc>
          <w:tcPr>
            <w:tcW w:w="1084" w:type="dxa"/>
          </w:tcPr>
          <w:p w14:paraId="785AC8D4" w14:textId="77777777" w:rsidR="00F609CC" w:rsidRPr="00F12753" w:rsidRDefault="00F609CC" w:rsidP="009953E5">
            <w:pPr>
              <w:ind w:left="150" w:right="151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4</w:t>
            </w:r>
            <w:r w:rsidRPr="00F12753">
              <w:rPr>
                <w:lang w:bidi="zh-CN"/>
              </w:rPr>
              <w:t>2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00</w:t>
            </w:r>
            <w:r w:rsidRPr="00F12753">
              <w:rPr>
                <w:lang w:val="zh-CN" w:bidi="zh-CN"/>
              </w:rPr>
              <w:t>%</w:t>
            </w:r>
          </w:p>
        </w:tc>
      </w:tr>
      <w:tr w:rsidR="00F609CC" w:rsidRPr="00F12753" w14:paraId="0DED36AD" w14:textId="77777777" w:rsidTr="009953E5">
        <w:trPr>
          <w:trHeight w:val="321"/>
        </w:trPr>
        <w:tc>
          <w:tcPr>
            <w:tcW w:w="1418" w:type="dxa"/>
          </w:tcPr>
          <w:p w14:paraId="5E127D3E" w14:textId="77777777" w:rsidR="00F609CC" w:rsidRPr="00F12753" w:rsidRDefault="00F609CC" w:rsidP="009953E5">
            <w:pPr>
              <w:ind w:right="204"/>
              <w:textAlignment w:val="baseline"/>
              <w:rPr>
                <w:lang w:bidi="zh-CN"/>
              </w:rPr>
            </w:pPr>
            <w:r w:rsidRPr="00F12753">
              <w:rPr>
                <w:lang w:bidi="zh-CN"/>
              </w:rPr>
              <w:t>Diploid 2n-3</w:t>
            </w:r>
          </w:p>
        </w:tc>
        <w:tc>
          <w:tcPr>
            <w:tcW w:w="899" w:type="dxa"/>
          </w:tcPr>
          <w:p w14:paraId="065B9AA1" w14:textId="77777777" w:rsidR="00F609CC" w:rsidRPr="00F12753" w:rsidRDefault="00F609CC" w:rsidP="009953E5">
            <w:pPr>
              <w:ind w:left="197" w:right="2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37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16</w:t>
            </w:r>
            <w:r w:rsidRPr="00F12753">
              <w:rPr>
                <w:lang w:val="zh-CN" w:bidi="zh-CN"/>
              </w:rPr>
              <w:t>M</w:t>
            </w:r>
          </w:p>
        </w:tc>
        <w:tc>
          <w:tcPr>
            <w:tcW w:w="850" w:type="dxa"/>
          </w:tcPr>
          <w:p w14:paraId="0347C392" w14:textId="77777777" w:rsidR="00F609CC" w:rsidRPr="00F12753" w:rsidRDefault="00F609CC" w:rsidP="009953E5">
            <w:pPr>
              <w:ind w:left="24" w:right="38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5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57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950" w:type="dxa"/>
          </w:tcPr>
          <w:p w14:paraId="73266A8A" w14:textId="77777777" w:rsidR="00F609CC" w:rsidRPr="00F12753" w:rsidRDefault="00F609CC" w:rsidP="009953E5">
            <w:pPr>
              <w:ind w:left="37" w:right="5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33.55</w:t>
            </w:r>
            <w:r w:rsidRPr="00F12753">
              <w:rPr>
                <w:lang w:val="zh-CN" w:bidi="zh-CN"/>
              </w:rPr>
              <w:t>M</w:t>
            </w:r>
          </w:p>
        </w:tc>
        <w:tc>
          <w:tcPr>
            <w:tcW w:w="1017" w:type="dxa"/>
          </w:tcPr>
          <w:p w14:paraId="23D21A50" w14:textId="77777777" w:rsidR="00F609CC" w:rsidRPr="00F12753" w:rsidRDefault="00F609CC" w:rsidP="009953E5">
            <w:pPr>
              <w:ind w:left="51" w:right="6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5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03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1083" w:type="dxa"/>
          </w:tcPr>
          <w:p w14:paraId="4E4821F0" w14:textId="77777777" w:rsidR="00F609CC" w:rsidRPr="00F12753" w:rsidRDefault="00F609CC" w:rsidP="009953E5">
            <w:pPr>
              <w:ind w:left="62" w:right="11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9</w:t>
            </w:r>
            <w:r w:rsidRPr="00F12753">
              <w:rPr>
                <w:lang w:bidi="zh-CN"/>
              </w:rPr>
              <w:t>0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28</w:t>
            </w:r>
            <w:r w:rsidRPr="00F12753">
              <w:rPr>
                <w:lang w:val="zh-CN" w:bidi="zh-CN"/>
              </w:rPr>
              <w:t>%</w:t>
            </w:r>
          </w:p>
        </w:tc>
        <w:tc>
          <w:tcPr>
            <w:tcW w:w="1033" w:type="dxa"/>
          </w:tcPr>
          <w:p w14:paraId="404ADAD7" w14:textId="77777777" w:rsidR="00F609CC" w:rsidRPr="00F12753" w:rsidRDefault="00F609CC" w:rsidP="009953E5">
            <w:pPr>
              <w:ind w:left="115" w:right="149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9</w:t>
            </w:r>
            <w:r w:rsidRPr="00F12753">
              <w:rPr>
                <w:lang w:bidi="zh-CN"/>
              </w:rPr>
              <w:t>8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11</w:t>
            </w:r>
            <w:r w:rsidRPr="00F12753">
              <w:rPr>
                <w:lang w:val="zh-CN" w:bidi="zh-CN"/>
              </w:rPr>
              <w:t>%</w:t>
            </w:r>
          </w:p>
        </w:tc>
        <w:tc>
          <w:tcPr>
            <w:tcW w:w="1084" w:type="dxa"/>
          </w:tcPr>
          <w:p w14:paraId="12BA3E1A" w14:textId="77777777" w:rsidR="00F609CC" w:rsidRPr="00F12753" w:rsidRDefault="00F609CC" w:rsidP="009953E5">
            <w:pPr>
              <w:ind w:left="150" w:right="151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4</w:t>
            </w:r>
            <w:r w:rsidRPr="00F12753">
              <w:rPr>
                <w:lang w:bidi="zh-CN"/>
              </w:rPr>
              <w:t>3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00</w:t>
            </w:r>
            <w:r w:rsidRPr="00F12753">
              <w:rPr>
                <w:lang w:val="zh-CN" w:bidi="zh-CN"/>
              </w:rPr>
              <w:t>%</w:t>
            </w:r>
          </w:p>
        </w:tc>
      </w:tr>
      <w:tr w:rsidR="00F609CC" w:rsidRPr="00F12753" w14:paraId="1A1F9466" w14:textId="77777777" w:rsidTr="009953E5">
        <w:trPr>
          <w:trHeight w:val="321"/>
        </w:trPr>
        <w:tc>
          <w:tcPr>
            <w:tcW w:w="1418" w:type="dxa"/>
          </w:tcPr>
          <w:p w14:paraId="60574C69" w14:textId="77777777" w:rsidR="00F609CC" w:rsidRPr="00F12753" w:rsidRDefault="00F609CC" w:rsidP="009953E5">
            <w:pPr>
              <w:ind w:right="204"/>
              <w:textAlignment w:val="baseline"/>
              <w:rPr>
                <w:lang w:bidi="zh-CN"/>
              </w:rPr>
            </w:pPr>
            <w:r w:rsidRPr="00F12753">
              <w:rPr>
                <w:lang w:bidi="zh-CN"/>
              </w:rPr>
              <w:t>Triploid 3n-1</w:t>
            </w:r>
          </w:p>
        </w:tc>
        <w:tc>
          <w:tcPr>
            <w:tcW w:w="899" w:type="dxa"/>
          </w:tcPr>
          <w:p w14:paraId="101B2F84" w14:textId="77777777" w:rsidR="00F609CC" w:rsidRPr="00F12753" w:rsidRDefault="00F609CC" w:rsidP="009953E5">
            <w:pPr>
              <w:ind w:left="197" w:right="2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44</w:t>
            </w:r>
            <w:r w:rsidRPr="00F12753">
              <w:rPr>
                <w:lang w:val="zh-CN" w:bidi="zh-CN"/>
              </w:rPr>
              <w:t>.1</w:t>
            </w:r>
            <w:r w:rsidRPr="00F12753">
              <w:rPr>
                <w:lang w:bidi="zh-CN"/>
              </w:rPr>
              <w:t>4</w:t>
            </w:r>
            <w:r w:rsidRPr="00F12753">
              <w:rPr>
                <w:lang w:val="zh-CN" w:bidi="zh-CN"/>
              </w:rPr>
              <w:t>M</w:t>
            </w:r>
          </w:p>
        </w:tc>
        <w:tc>
          <w:tcPr>
            <w:tcW w:w="850" w:type="dxa"/>
          </w:tcPr>
          <w:p w14:paraId="7DFA867C" w14:textId="77777777" w:rsidR="00F609CC" w:rsidRPr="00F12753" w:rsidRDefault="00F609CC" w:rsidP="009953E5">
            <w:pPr>
              <w:ind w:left="24" w:right="38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6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62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950" w:type="dxa"/>
          </w:tcPr>
          <w:p w14:paraId="0F063158" w14:textId="77777777" w:rsidR="00F609CC" w:rsidRPr="00F12753" w:rsidRDefault="00F609CC" w:rsidP="009953E5">
            <w:pPr>
              <w:ind w:left="37" w:right="5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41</w:t>
            </w:r>
            <w:r w:rsidRPr="00F12753">
              <w:rPr>
                <w:lang w:val="zh-CN" w:bidi="zh-CN"/>
              </w:rPr>
              <w:t>.1</w:t>
            </w:r>
            <w:r w:rsidRPr="00F12753">
              <w:rPr>
                <w:lang w:bidi="zh-CN"/>
              </w:rPr>
              <w:t>0</w:t>
            </w:r>
            <w:r w:rsidRPr="00F12753">
              <w:rPr>
                <w:lang w:val="zh-CN" w:bidi="zh-CN"/>
              </w:rPr>
              <w:t>M</w:t>
            </w:r>
          </w:p>
        </w:tc>
        <w:tc>
          <w:tcPr>
            <w:tcW w:w="1017" w:type="dxa"/>
          </w:tcPr>
          <w:p w14:paraId="7B9FBED4" w14:textId="77777777" w:rsidR="00F609CC" w:rsidRPr="00F12753" w:rsidRDefault="00F609CC" w:rsidP="009953E5">
            <w:pPr>
              <w:ind w:left="51" w:right="6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6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17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1083" w:type="dxa"/>
          </w:tcPr>
          <w:p w14:paraId="3A68BE42" w14:textId="77777777" w:rsidR="00F609CC" w:rsidRPr="00F12753" w:rsidRDefault="00F609CC" w:rsidP="009953E5">
            <w:pPr>
              <w:ind w:left="62" w:right="11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93.</w:t>
            </w:r>
            <w:r w:rsidRPr="00F12753">
              <w:rPr>
                <w:lang w:bidi="zh-CN"/>
              </w:rPr>
              <w:t>1</w:t>
            </w:r>
            <w:r w:rsidRPr="00F12753">
              <w:rPr>
                <w:lang w:val="zh-CN" w:bidi="zh-CN"/>
              </w:rPr>
              <w:t>2%</w:t>
            </w:r>
          </w:p>
        </w:tc>
        <w:tc>
          <w:tcPr>
            <w:tcW w:w="1033" w:type="dxa"/>
          </w:tcPr>
          <w:p w14:paraId="5F57AB8A" w14:textId="77777777" w:rsidR="00F609CC" w:rsidRPr="00F12753" w:rsidRDefault="00F609CC" w:rsidP="009953E5">
            <w:pPr>
              <w:ind w:left="115" w:right="149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9</w:t>
            </w:r>
            <w:r w:rsidRPr="00F12753">
              <w:rPr>
                <w:lang w:bidi="zh-CN"/>
              </w:rPr>
              <w:t>8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18</w:t>
            </w:r>
            <w:r w:rsidRPr="00F12753">
              <w:rPr>
                <w:lang w:val="zh-CN" w:bidi="zh-CN"/>
              </w:rPr>
              <w:t>%</w:t>
            </w:r>
          </w:p>
        </w:tc>
        <w:tc>
          <w:tcPr>
            <w:tcW w:w="1084" w:type="dxa"/>
          </w:tcPr>
          <w:p w14:paraId="415CA480" w14:textId="77777777" w:rsidR="00F609CC" w:rsidRPr="00F12753" w:rsidRDefault="00F609CC" w:rsidP="009953E5">
            <w:pPr>
              <w:ind w:left="150" w:right="151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42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00</w:t>
            </w:r>
            <w:r w:rsidRPr="00F12753">
              <w:rPr>
                <w:lang w:val="zh-CN" w:bidi="zh-CN"/>
              </w:rPr>
              <w:t>%</w:t>
            </w:r>
          </w:p>
        </w:tc>
      </w:tr>
      <w:tr w:rsidR="00F609CC" w:rsidRPr="00F12753" w14:paraId="33616881" w14:textId="77777777" w:rsidTr="009953E5">
        <w:trPr>
          <w:trHeight w:val="321"/>
        </w:trPr>
        <w:tc>
          <w:tcPr>
            <w:tcW w:w="1418" w:type="dxa"/>
          </w:tcPr>
          <w:p w14:paraId="488CD4FC" w14:textId="77777777" w:rsidR="00F609CC" w:rsidRPr="00F12753" w:rsidRDefault="00F609CC" w:rsidP="009953E5">
            <w:pPr>
              <w:ind w:right="204"/>
              <w:textAlignment w:val="baseline"/>
              <w:rPr>
                <w:lang w:bidi="zh-CN"/>
              </w:rPr>
            </w:pPr>
            <w:r w:rsidRPr="00F12753">
              <w:rPr>
                <w:lang w:bidi="zh-CN"/>
              </w:rPr>
              <w:t>Triploid 3n-2</w:t>
            </w:r>
          </w:p>
        </w:tc>
        <w:tc>
          <w:tcPr>
            <w:tcW w:w="899" w:type="dxa"/>
          </w:tcPr>
          <w:p w14:paraId="5DD3AFC5" w14:textId="77777777" w:rsidR="00F609CC" w:rsidRPr="00F12753" w:rsidRDefault="00F609CC" w:rsidP="009953E5">
            <w:pPr>
              <w:ind w:left="197" w:right="2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5</w:t>
            </w:r>
            <w:r w:rsidRPr="00F12753">
              <w:rPr>
                <w:lang w:bidi="zh-CN"/>
              </w:rPr>
              <w:t>1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01</w:t>
            </w:r>
            <w:r w:rsidRPr="00F12753">
              <w:rPr>
                <w:lang w:val="zh-CN" w:bidi="zh-CN"/>
              </w:rPr>
              <w:t>M</w:t>
            </w:r>
          </w:p>
        </w:tc>
        <w:tc>
          <w:tcPr>
            <w:tcW w:w="850" w:type="dxa"/>
          </w:tcPr>
          <w:p w14:paraId="1D0B0BCF" w14:textId="77777777" w:rsidR="00F609CC" w:rsidRPr="00F12753" w:rsidRDefault="00F609CC" w:rsidP="009953E5">
            <w:pPr>
              <w:ind w:left="24" w:right="38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7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65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950" w:type="dxa"/>
          </w:tcPr>
          <w:p w14:paraId="4BD0C59C" w14:textId="77777777" w:rsidR="00F609CC" w:rsidRPr="00F12753" w:rsidRDefault="00F609CC" w:rsidP="009953E5">
            <w:pPr>
              <w:ind w:left="37" w:right="5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46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34</w:t>
            </w:r>
            <w:r w:rsidRPr="00F12753">
              <w:rPr>
                <w:lang w:val="zh-CN" w:bidi="zh-CN"/>
              </w:rPr>
              <w:t>M</w:t>
            </w:r>
          </w:p>
        </w:tc>
        <w:tc>
          <w:tcPr>
            <w:tcW w:w="1017" w:type="dxa"/>
          </w:tcPr>
          <w:p w14:paraId="2339E178" w14:textId="77777777" w:rsidR="00F609CC" w:rsidRPr="00F12753" w:rsidRDefault="00F609CC" w:rsidP="009953E5">
            <w:pPr>
              <w:ind w:left="51" w:right="6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6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95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1083" w:type="dxa"/>
          </w:tcPr>
          <w:p w14:paraId="7E8B6C5E" w14:textId="77777777" w:rsidR="00F609CC" w:rsidRPr="00F12753" w:rsidRDefault="00F609CC" w:rsidP="009953E5">
            <w:pPr>
              <w:ind w:left="62" w:right="11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9</w:t>
            </w:r>
            <w:r w:rsidRPr="00F12753">
              <w:rPr>
                <w:lang w:bidi="zh-CN"/>
              </w:rPr>
              <w:t>0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85</w:t>
            </w:r>
            <w:r w:rsidRPr="00F12753">
              <w:rPr>
                <w:lang w:val="zh-CN" w:bidi="zh-CN"/>
              </w:rPr>
              <w:t>%</w:t>
            </w:r>
          </w:p>
        </w:tc>
        <w:tc>
          <w:tcPr>
            <w:tcW w:w="1033" w:type="dxa"/>
          </w:tcPr>
          <w:p w14:paraId="45C93FB2" w14:textId="77777777" w:rsidR="00F609CC" w:rsidRPr="00F12753" w:rsidRDefault="00F609CC" w:rsidP="009953E5">
            <w:pPr>
              <w:ind w:left="115" w:right="149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9</w:t>
            </w:r>
            <w:r w:rsidRPr="00F12753">
              <w:rPr>
                <w:lang w:bidi="zh-CN"/>
              </w:rPr>
              <w:t>8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16</w:t>
            </w:r>
            <w:r w:rsidRPr="00F12753">
              <w:rPr>
                <w:lang w:val="zh-CN" w:bidi="zh-CN"/>
              </w:rPr>
              <w:t>%</w:t>
            </w:r>
          </w:p>
        </w:tc>
        <w:tc>
          <w:tcPr>
            <w:tcW w:w="1084" w:type="dxa"/>
          </w:tcPr>
          <w:p w14:paraId="549D58B8" w14:textId="77777777" w:rsidR="00F609CC" w:rsidRPr="00F12753" w:rsidRDefault="00F609CC" w:rsidP="009953E5">
            <w:pPr>
              <w:ind w:left="150" w:right="151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42.</w:t>
            </w:r>
            <w:r w:rsidRPr="00F12753">
              <w:rPr>
                <w:lang w:bidi="zh-CN"/>
              </w:rPr>
              <w:t>00</w:t>
            </w:r>
            <w:r w:rsidRPr="00F12753">
              <w:rPr>
                <w:lang w:val="zh-CN" w:bidi="zh-CN"/>
              </w:rPr>
              <w:t>%</w:t>
            </w:r>
          </w:p>
        </w:tc>
      </w:tr>
      <w:tr w:rsidR="00F609CC" w:rsidRPr="00F12753" w14:paraId="0B032286" w14:textId="77777777" w:rsidTr="009953E5">
        <w:trPr>
          <w:trHeight w:val="311"/>
        </w:trPr>
        <w:tc>
          <w:tcPr>
            <w:tcW w:w="1418" w:type="dxa"/>
            <w:tcBorders>
              <w:bottom w:val="single" w:sz="4" w:space="0" w:color="000000"/>
            </w:tcBorders>
          </w:tcPr>
          <w:p w14:paraId="3AF2F8A7" w14:textId="77777777" w:rsidR="00F609CC" w:rsidRPr="00F12753" w:rsidRDefault="00F609CC" w:rsidP="009953E5">
            <w:pPr>
              <w:ind w:right="204"/>
              <w:textAlignment w:val="baseline"/>
              <w:rPr>
                <w:lang w:bidi="zh-CN"/>
              </w:rPr>
            </w:pPr>
            <w:r w:rsidRPr="00F12753">
              <w:rPr>
                <w:lang w:bidi="zh-CN"/>
              </w:rPr>
              <w:t>Triploid 3n-3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 w14:paraId="1639E5B4" w14:textId="77777777" w:rsidR="00F609CC" w:rsidRPr="00F12753" w:rsidRDefault="00F609CC" w:rsidP="009953E5">
            <w:pPr>
              <w:ind w:left="197" w:right="2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46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68</w:t>
            </w:r>
            <w:r w:rsidRPr="00F12753">
              <w:rPr>
                <w:lang w:val="zh-CN" w:bidi="zh-CN"/>
              </w:rPr>
              <w:t>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462DE55C" w14:textId="77777777" w:rsidR="00F609CC" w:rsidRPr="00F12753" w:rsidRDefault="00F609CC" w:rsidP="009953E5">
            <w:pPr>
              <w:ind w:left="24" w:right="38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7</w:t>
            </w:r>
            <w:r w:rsidRPr="00F12753">
              <w:rPr>
                <w:lang w:val="zh-CN" w:bidi="zh-CN"/>
              </w:rPr>
              <w:t>.0</w:t>
            </w:r>
            <w:r w:rsidRPr="00F12753">
              <w:rPr>
                <w:lang w:bidi="zh-CN"/>
              </w:rPr>
              <w:t>0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 w14:paraId="69C4D263" w14:textId="77777777" w:rsidR="00F609CC" w:rsidRPr="00F12753" w:rsidRDefault="00F609CC" w:rsidP="009953E5">
            <w:pPr>
              <w:ind w:left="37" w:right="5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37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80</w:t>
            </w:r>
            <w:r w:rsidRPr="00F12753">
              <w:rPr>
                <w:lang w:val="zh-CN" w:bidi="zh-CN"/>
              </w:rPr>
              <w:t>M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 w14:paraId="3EC8033F" w14:textId="77777777" w:rsidR="00F609CC" w:rsidRPr="00F12753" w:rsidRDefault="00F609CC" w:rsidP="009953E5">
            <w:pPr>
              <w:ind w:left="51" w:right="65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5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67</w:t>
            </w:r>
            <w:r w:rsidRPr="00F12753">
              <w:rPr>
                <w:lang w:val="zh-CN" w:bidi="zh-CN"/>
              </w:rPr>
              <w:t>G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 w14:paraId="1A315537" w14:textId="77777777" w:rsidR="00F609CC" w:rsidRPr="00F12753" w:rsidRDefault="00F609CC" w:rsidP="009953E5">
            <w:pPr>
              <w:ind w:left="62" w:right="113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bidi="zh-CN"/>
              </w:rPr>
              <w:t>80</w:t>
            </w:r>
            <w:r w:rsidRPr="00F12753">
              <w:rPr>
                <w:lang w:val="zh-CN" w:bidi="zh-CN"/>
              </w:rPr>
              <w:t>.</w:t>
            </w:r>
            <w:r w:rsidRPr="00F12753">
              <w:rPr>
                <w:lang w:bidi="zh-CN"/>
              </w:rPr>
              <w:t>9</w:t>
            </w:r>
            <w:r w:rsidRPr="00F12753">
              <w:rPr>
                <w:lang w:val="zh-CN" w:bidi="zh-CN"/>
              </w:rPr>
              <w:t>8%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 w14:paraId="719EE3D6" w14:textId="77777777" w:rsidR="00F609CC" w:rsidRPr="00F12753" w:rsidRDefault="00F609CC" w:rsidP="009953E5">
            <w:pPr>
              <w:ind w:left="115" w:right="149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9</w:t>
            </w:r>
            <w:r w:rsidRPr="00F12753">
              <w:rPr>
                <w:lang w:bidi="zh-CN"/>
              </w:rPr>
              <w:t>8</w:t>
            </w:r>
            <w:r w:rsidRPr="00F12753">
              <w:rPr>
                <w:lang w:val="zh-CN" w:bidi="zh-CN"/>
              </w:rPr>
              <w:t>.40%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 w14:paraId="7797862B" w14:textId="77777777" w:rsidR="00F609CC" w:rsidRPr="00F12753" w:rsidRDefault="00F609CC" w:rsidP="009953E5">
            <w:pPr>
              <w:ind w:left="150" w:right="151"/>
              <w:jc w:val="center"/>
              <w:textAlignment w:val="baseline"/>
              <w:rPr>
                <w:lang w:val="zh-CN" w:bidi="zh-CN"/>
              </w:rPr>
            </w:pPr>
            <w:r w:rsidRPr="00F12753">
              <w:rPr>
                <w:lang w:val="zh-CN" w:bidi="zh-CN"/>
              </w:rPr>
              <w:t>42.</w:t>
            </w:r>
            <w:r w:rsidRPr="00F12753">
              <w:rPr>
                <w:lang w:bidi="zh-CN"/>
              </w:rPr>
              <w:t>00</w:t>
            </w:r>
            <w:r w:rsidRPr="00F12753">
              <w:rPr>
                <w:lang w:val="zh-CN" w:bidi="zh-CN"/>
              </w:rPr>
              <w:t>%</w:t>
            </w:r>
          </w:p>
        </w:tc>
      </w:tr>
    </w:tbl>
    <w:p w14:paraId="6ABADB87" w14:textId="77777777" w:rsidR="00E328F1" w:rsidRDefault="00E328F1"/>
    <w:sectPr w:rsidR="00E32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AE99F" w14:textId="77777777" w:rsidR="008B54C0" w:rsidRDefault="008B54C0" w:rsidP="00F609CC">
      <w:r>
        <w:separator/>
      </w:r>
    </w:p>
  </w:endnote>
  <w:endnote w:type="continuationSeparator" w:id="0">
    <w:p w14:paraId="002E5EA4" w14:textId="77777777" w:rsidR="008B54C0" w:rsidRDefault="008B54C0" w:rsidP="00F60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0AEBF" w14:textId="77777777" w:rsidR="008B54C0" w:rsidRDefault="008B54C0" w:rsidP="00F609CC">
      <w:r>
        <w:separator/>
      </w:r>
    </w:p>
  </w:footnote>
  <w:footnote w:type="continuationSeparator" w:id="0">
    <w:p w14:paraId="1393EFAC" w14:textId="77777777" w:rsidR="008B54C0" w:rsidRDefault="008B54C0" w:rsidP="00F60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1C3"/>
    <w:rsid w:val="00384A9B"/>
    <w:rsid w:val="004C7EEF"/>
    <w:rsid w:val="004D7536"/>
    <w:rsid w:val="005D2688"/>
    <w:rsid w:val="007F6135"/>
    <w:rsid w:val="008B54C0"/>
    <w:rsid w:val="008E06C6"/>
    <w:rsid w:val="00946947"/>
    <w:rsid w:val="009B1EBF"/>
    <w:rsid w:val="00D434F9"/>
    <w:rsid w:val="00E0473F"/>
    <w:rsid w:val="00E328F1"/>
    <w:rsid w:val="00F609CC"/>
    <w:rsid w:val="00F6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33E4E"/>
  <w15:chartTrackingRefBased/>
  <w15:docId w15:val="{90F474D4-950E-4FE1-A326-61105EB2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9C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9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9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9CC"/>
    <w:rPr>
      <w:sz w:val="18"/>
      <w:szCs w:val="18"/>
    </w:rPr>
  </w:style>
  <w:style w:type="table" w:styleId="a7">
    <w:name w:val="Table Grid"/>
    <w:basedOn w:val="a1"/>
    <w:uiPriority w:val="39"/>
    <w:rsid w:val="00E328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佳慧</dc:creator>
  <cp:keywords/>
  <dc:description/>
  <cp:lastModifiedBy>谢 佳慧</cp:lastModifiedBy>
  <cp:revision>6</cp:revision>
  <dcterms:created xsi:type="dcterms:W3CDTF">2021-08-03T09:47:00Z</dcterms:created>
  <dcterms:modified xsi:type="dcterms:W3CDTF">2021-12-31T07:26:00Z</dcterms:modified>
</cp:coreProperties>
</file>